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96BD7" w:rsidRPr="008C78EE" w:rsidRDefault="00093289">
      <w:pPr>
        <w:rPr>
          <w:rFonts w:ascii="Times New Roman" w:hAnsi="Times New Roman" w:cs="Times New Roman"/>
          <w:lang w:val="en-US"/>
        </w:rPr>
      </w:pPr>
      <w:r w:rsidRPr="008C78EE">
        <w:rPr>
          <w:rFonts w:ascii="Times New Roman" w:hAnsi="Times New Roman" w:cs="Times New Roman"/>
          <w:b/>
          <w:lang w:val="en-US"/>
        </w:rPr>
        <w:t>Table S1:</w:t>
      </w:r>
      <w:r w:rsidR="00417816" w:rsidRPr="00417816">
        <w:t xml:space="preserve"> </w:t>
      </w:r>
      <w:bookmarkStart w:id="0" w:name="_GoBack"/>
      <w:r w:rsidR="00417816" w:rsidRPr="00417816">
        <w:rPr>
          <w:rFonts w:ascii="Times New Roman" w:hAnsi="Times New Roman" w:cs="Times New Roman"/>
          <w:lang w:val="en-US"/>
        </w:rPr>
        <w:t xml:space="preserve">List of wild bird species reported as infected by </w:t>
      </w:r>
      <w:proofErr w:type="spellStart"/>
      <w:r w:rsidR="00417816" w:rsidRPr="00417816">
        <w:rPr>
          <w:rFonts w:ascii="Times New Roman" w:hAnsi="Times New Roman" w:cs="Times New Roman"/>
          <w:lang w:val="en-US"/>
        </w:rPr>
        <w:t>WAHIS</w:t>
      </w:r>
      <w:proofErr w:type="spellEnd"/>
      <w:r w:rsidR="00417816" w:rsidRPr="00417816">
        <w:rPr>
          <w:rFonts w:ascii="Times New Roman" w:hAnsi="Times New Roman" w:cs="Times New Roman"/>
          <w:lang w:val="en-US"/>
        </w:rPr>
        <w:t xml:space="preserve"> and SCAR from October 2020 to November 2024 in other parts of the world, but also present in Oceania without reports of H5N1 infection</w:t>
      </w:r>
      <w:r w:rsidR="008C78EE" w:rsidRPr="00417816">
        <w:rPr>
          <w:rFonts w:ascii="Times New Roman" w:hAnsi="Times New Roman" w:cs="Times New Roman"/>
          <w:lang w:val="en-US"/>
        </w:rPr>
        <w:t>.</w:t>
      </w:r>
      <w:bookmarkEnd w:id="0"/>
    </w:p>
    <w:tbl>
      <w:tblPr>
        <w:tblStyle w:val="Tablaconcuadrcula"/>
        <w:tblW w:w="9214" w:type="dxa"/>
        <w:tblInd w:w="-147" w:type="dxa"/>
        <w:tblLook w:val="04A0" w:firstRow="1" w:lastRow="0" w:firstColumn="1" w:lastColumn="0" w:noHBand="0" w:noVBand="1"/>
      </w:tblPr>
      <w:tblGrid>
        <w:gridCol w:w="2977"/>
        <w:gridCol w:w="3402"/>
        <w:gridCol w:w="2835"/>
      </w:tblGrid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093289" w:rsidRDefault="006670C8" w:rsidP="005B4C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>Scientific</w:t>
            </w:r>
            <w:r w:rsidRPr="00093289"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 xml:space="preserve"> name</w:t>
            </w:r>
          </w:p>
        </w:tc>
        <w:tc>
          <w:tcPr>
            <w:tcW w:w="3402" w:type="dxa"/>
            <w:noWrap/>
            <w:hideMark/>
          </w:tcPr>
          <w:p w:rsidR="006670C8" w:rsidRPr="00093289" w:rsidRDefault="006670C8" w:rsidP="005B4C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>Common name</w:t>
            </w:r>
          </w:p>
        </w:tc>
        <w:tc>
          <w:tcPr>
            <w:tcW w:w="2835" w:type="dxa"/>
          </w:tcPr>
          <w:p w:rsidR="006670C8" w:rsidRDefault="006670C8" w:rsidP="005B4C8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es-AR"/>
              </w:rPr>
              <w:t>Family</w:t>
            </w:r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rdea</w:t>
            </w:r>
            <w:proofErr w:type="spellEnd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alba</w:t>
            </w:r>
          </w:p>
        </w:tc>
        <w:tc>
          <w:tcPr>
            <w:tcW w:w="3402" w:type="dxa"/>
            <w:noWrap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Great White Egret</w:t>
            </w:r>
          </w:p>
        </w:tc>
        <w:tc>
          <w:tcPr>
            <w:tcW w:w="2835" w:type="dxa"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Ardeidae</w:t>
            </w:r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rdenna</w:t>
            </w:r>
            <w:proofErr w:type="spellEnd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grisea</w:t>
            </w:r>
            <w:proofErr w:type="spellEnd"/>
          </w:p>
        </w:tc>
        <w:tc>
          <w:tcPr>
            <w:tcW w:w="3402" w:type="dxa"/>
            <w:noWrap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ooty Shearwater</w:t>
            </w:r>
          </w:p>
        </w:tc>
        <w:tc>
          <w:tcPr>
            <w:tcW w:w="2835" w:type="dxa"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Procellari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rdenna</w:t>
            </w:r>
            <w:proofErr w:type="spellEnd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tenuirostris</w:t>
            </w:r>
            <w:proofErr w:type="spellEnd"/>
          </w:p>
        </w:tc>
        <w:tc>
          <w:tcPr>
            <w:tcW w:w="3402" w:type="dxa"/>
            <w:noWrap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hort-tailed Shearwater</w:t>
            </w:r>
          </w:p>
        </w:tc>
        <w:tc>
          <w:tcPr>
            <w:tcW w:w="2835" w:type="dxa"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Procellari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renaria</w:t>
            </w:r>
            <w:proofErr w:type="spellEnd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interpres</w:t>
            </w:r>
            <w:proofErr w:type="spellEnd"/>
          </w:p>
        </w:tc>
        <w:tc>
          <w:tcPr>
            <w:tcW w:w="3402" w:type="dxa"/>
            <w:noWrap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Ruddy Turnstone</w:t>
            </w:r>
          </w:p>
        </w:tc>
        <w:tc>
          <w:tcPr>
            <w:tcW w:w="2835" w:type="dxa"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colopac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Bubulcus</w:t>
            </w:r>
            <w:proofErr w:type="spellEnd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ibis</w:t>
            </w:r>
          </w:p>
        </w:tc>
        <w:tc>
          <w:tcPr>
            <w:tcW w:w="3402" w:type="dxa"/>
            <w:noWrap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Cattle Egret</w:t>
            </w:r>
          </w:p>
        </w:tc>
        <w:tc>
          <w:tcPr>
            <w:tcW w:w="2835" w:type="dxa"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Ardeidae</w:t>
            </w:r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Calidris</w:t>
            </w:r>
            <w:proofErr w:type="spellEnd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alba</w:t>
            </w:r>
          </w:p>
        </w:tc>
        <w:tc>
          <w:tcPr>
            <w:tcW w:w="3402" w:type="dxa"/>
            <w:noWrap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anderling</w:t>
            </w:r>
          </w:p>
        </w:tc>
        <w:tc>
          <w:tcPr>
            <w:tcW w:w="2835" w:type="dxa"/>
          </w:tcPr>
          <w:p w:rsidR="006670C8" w:rsidRPr="008C78EE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colopac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8C78EE" w:rsidRDefault="006670C8" w:rsidP="004C341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Calidris</w:t>
            </w:r>
            <w:proofErr w:type="spellEnd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8C78EE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lpina</w:t>
            </w:r>
            <w:proofErr w:type="spellEnd"/>
          </w:p>
        </w:tc>
        <w:tc>
          <w:tcPr>
            <w:tcW w:w="3402" w:type="dxa"/>
            <w:noWrap/>
          </w:tcPr>
          <w:p w:rsidR="006670C8" w:rsidRPr="008C78EE" w:rsidRDefault="006670C8" w:rsidP="004C3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Dunlin</w:t>
            </w:r>
          </w:p>
        </w:tc>
        <w:tc>
          <w:tcPr>
            <w:tcW w:w="2835" w:type="dxa"/>
          </w:tcPr>
          <w:p w:rsidR="006670C8" w:rsidRPr="008C78EE" w:rsidRDefault="006670C8" w:rsidP="004C3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8C78EE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colopac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4C341D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Calidris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canutus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4C3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Red Knot</w:t>
            </w:r>
          </w:p>
        </w:tc>
        <w:tc>
          <w:tcPr>
            <w:tcW w:w="2835" w:type="dxa"/>
          </w:tcPr>
          <w:p w:rsidR="006670C8" w:rsidRPr="00253E02" w:rsidRDefault="006670C8" w:rsidP="004C341D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colopac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Chlidonias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hybrida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Whiskered Tern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ar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Circus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ssimilis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potted Harrier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Accipitr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Cygnus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tratus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Black Swan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Anat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Diomedea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exulans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Wandering albatross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Diomede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Egretta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garzetta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ittle Egret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Ardeidae</w:t>
            </w:r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Eudyptes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chrysocome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 xml:space="preserve">Southern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Rockhopper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 xml:space="preserve"> Penguin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pheniscidae</w:t>
            </w:r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Falco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peregrinus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Peregrine Falcon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Falcon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Fregata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minor</w:t>
            </w:r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 xml:space="preserve">Great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Frigatebird</w:t>
            </w:r>
            <w:proofErr w:type="spellEnd"/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Fregat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Fulica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tra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Eurasian Coot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Rall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Fulmarus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glacialoides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outhern Fulmar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Procellari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Gelochelidon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nilotica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Common Gull-billed Tern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ar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Hydroprogne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caspia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Caspian Tern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ar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Larus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dominicanus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Kelp Gull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ar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Larus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novaehollandiae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ilver Gull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ar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Leucocarbo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triceps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Imperial Shag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Phalacrocorac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Leucophaeus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tricilla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aughing Gull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ar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7B697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Macronectes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giganteus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7B69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outhern Giant Petrel</w:t>
            </w:r>
          </w:p>
        </w:tc>
        <w:tc>
          <w:tcPr>
            <w:tcW w:w="2835" w:type="dxa"/>
          </w:tcPr>
          <w:p w:rsidR="006670C8" w:rsidRPr="00253E02" w:rsidRDefault="006670C8" w:rsidP="009F33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53E02">
              <w:rPr>
                <w:rFonts w:ascii="Times New Roman" w:hAnsi="Times New Roman" w:cs="Times New Roman"/>
                <w:color w:val="000000" w:themeColor="text1"/>
              </w:rPr>
              <w:t>Procellari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7B6979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Macronectes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halli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7B6979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Northern Giant Petrel</w:t>
            </w:r>
          </w:p>
        </w:tc>
        <w:tc>
          <w:tcPr>
            <w:tcW w:w="2835" w:type="dxa"/>
          </w:tcPr>
          <w:p w:rsidR="006670C8" w:rsidRPr="00253E02" w:rsidRDefault="006670C8" w:rsidP="009F334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53E02">
              <w:rPr>
                <w:rFonts w:ascii="Times New Roman" w:hAnsi="Times New Roman" w:cs="Times New Roman"/>
                <w:color w:val="000000" w:themeColor="text1"/>
              </w:rPr>
              <w:t>Procellari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Milvus</w:t>
            </w:r>
            <w:proofErr w:type="spellEnd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253E02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migrans</w:t>
            </w:r>
            <w:proofErr w:type="spellEnd"/>
          </w:p>
        </w:tc>
        <w:tc>
          <w:tcPr>
            <w:tcW w:w="3402" w:type="dxa"/>
            <w:noWrap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Black Kite</w:t>
            </w:r>
          </w:p>
        </w:tc>
        <w:tc>
          <w:tcPr>
            <w:tcW w:w="2835" w:type="dxa"/>
          </w:tcPr>
          <w:p w:rsidR="006670C8" w:rsidRPr="00253E02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253E02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Accipitr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Numenius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phaeopus</w:t>
            </w:r>
            <w:proofErr w:type="spellEnd"/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Whimbrel</w:t>
            </w:r>
            <w:proofErr w:type="spellEnd"/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colopac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Pachyptila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desolata</w:t>
            </w:r>
            <w:proofErr w:type="spellEnd"/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Antarctic Prion</w:t>
            </w:r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Procellari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Pandion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haliaetus</w:t>
            </w:r>
            <w:proofErr w:type="spellEnd"/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Osprey</w:t>
            </w:r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Pandionidae</w:t>
            </w:r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Phalacrocorax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carbo</w:t>
            </w:r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Great Cormorant</w:t>
            </w:r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Phalacrocorac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Phalacrocorax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punctatus</w:t>
            </w:r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potted Shag</w:t>
            </w:r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Phalacrocorac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Plegadis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falcinellus</w:t>
            </w:r>
            <w:proofErr w:type="spellEnd"/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Glossy Ibis</w:t>
            </w:r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Threskiornith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Pluvialis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squatarola</w:t>
            </w:r>
            <w:proofErr w:type="spellEnd"/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Grey Plover</w:t>
            </w:r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Charadri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Podiceps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cristatus</w:t>
            </w:r>
            <w:proofErr w:type="spellEnd"/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Great Crested Grebe</w:t>
            </w:r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Podiciped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Procellaria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equinoctialis</w:t>
            </w:r>
            <w:proofErr w:type="spellEnd"/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White-chinned Petrel</w:t>
            </w:r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Procellari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Pterodroma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macroptera</w:t>
            </w:r>
            <w:proofErr w:type="spellEnd"/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Great-winged Petrel</w:t>
            </w:r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Procellari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Spatula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rhynchotis</w:t>
            </w:r>
            <w:proofErr w:type="spellEnd"/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 xml:space="preserve">Australasian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hoveler</w:t>
            </w:r>
            <w:proofErr w:type="spellEnd"/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Anat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Stercorarius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ntarcticus</w:t>
            </w:r>
            <w:proofErr w:type="spellEnd"/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 xml:space="preserve">Brown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kua</w:t>
            </w:r>
            <w:proofErr w:type="spellEnd"/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tercorari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Stercorarius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maccormicki</w:t>
            </w:r>
            <w:proofErr w:type="spellEnd"/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 xml:space="preserve">South Polar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kua</w:t>
            </w:r>
            <w:proofErr w:type="spellEnd"/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tercorari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lastRenderedPageBreak/>
              <w:t>Stercorarius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parasiticus</w:t>
            </w:r>
            <w:proofErr w:type="spellEnd"/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Arctic Jaeger</w:t>
            </w:r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tercorari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Sterna </w:t>
            </w: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dougallii</w:t>
            </w:r>
            <w:proofErr w:type="spellEnd"/>
          </w:p>
        </w:tc>
        <w:tc>
          <w:tcPr>
            <w:tcW w:w="3402" w:type="dxa"/>
            <w:noWrap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Roseate Tern</w:t>
            </w:r>
          </w:p>
        </w:tc>
        <w:tc>
          <w:tcPr>
            <w:tcW w:w="2835" w:type="dxa"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ar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Sterna </w:t>
            </w: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hirundo</w:t>
            </w:r>
            <w:proofErr w:type="spellEnd"/>
          </w:p>
        </w:tc>
        <w:tc>
          <w:tcPr>
            <w:tcW w:w="3402" w:type="dxa"/>
            <w:noWrap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Common Tern</w:t>
            </w:r>
          </w:p>
        </w:tc>
        <w:tc>
          <w:tcPr>
            <w:tcW w:w="2835" w:type="dxa"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ar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Sterna </w:t>
            </w: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paradisaea</w:t>
            </w:r>
            <w:proofErr w:type="spellEnd"/>
          </w:p>
        </w:tc>
        <w:tc>
          <w:tcPr>
            <w:tcW w:w="3402" w:type="dxa"/>
            <w:noWrap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Arctic Tern</w:t>
            </w:r>
          </w:p>
        </w:tc>
        <w:tc>
          <w:tcPr>
            <w:tcW w:w="2835" w:type="dxa"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ar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Sternula</w:t>
            </w:r>
            <w:proofErr w:type="spellEnd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albifrons</w:t>
            </w:r>
            <w:proofErr w:type="spellEnd"/>
          </w:p>
        </w:tc>
        <w:tc>
          <w:tcPr>
            <w:tcW w:w="3402" w:type="dxa"/>
            <w:noWrap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ittle Tern</w:t>
            </w:r>
          </w:p>
        </w:tc>
        <w:tc>
          <w:tcPr>
            <w:tcW w:w="2835" w:type="dxa"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ar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Streptopelia</w:t>
            </w:r>
            <w:proofErr w:type="spellEnd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decaocto</w:t>
            </w:r>
            <w:proofErr w:type="spellEnd"/>
          </w:p>
        </w:tc>
        <w:tc>
          <w:tcPr>
            <w:tcW w:w="3402" w:type="dxa"/>
            <w:noWrap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Eurasian Collared-dove</w:t>
            </w:r>
          </w:p>
        </w:tc>
        <w:tc>
          <w:tcPr>
            <w:tcW w:w="2835" w:type="dxa"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proofErr w:type="spellStart"/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Columbidae</w:t>
            </w:r>
            <w:proofErr w:type="spellEnd"/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Sula </w:t>
            </w: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leucogaster</w:t>
            </w:r>
            <w:proofErr w:type="spellEnd"/>
          </w:p>
        </w:tc>
        <w:tc>
          <w:tcPr>
            <w:tcW w:w="3402" w:type="dxa"/>
            <w:noWrap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Brown Booby</w:t>
            </w:r>
          </w:p>
        </w:tc>
        <w:tc>
          <w:tcPr>
            <w:tcW w:w="2835" w:type="dxa"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ulidae</w:t>
            </w:r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Sula </w:t>
            </w: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sula</w:t>
            </w:r>
            <w:proofErr w:type="spellEnd"/>
          </w:p>
        </w:tc>
        <w:tc>
          <w:tcPr>
            <w:tcW w:w="3402" w:type="dxa"/>
            <w:noWrap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Red-footed Booby</w:t>
            </w:r>
          </w:p>
        </w:tc>
        <w:tc>
          <w:tcPr>
            <w:tcW w:w="2835" w:type="dxa"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Sulidae</w:t>
            </w:r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Thalassarche</w:t>
            </w:r>
            <w:proofErr w:type="spellEnd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melanophris</w:t>
            </w:r>
            <w:proofErr w:type="spellEnd"/>
          </w:p>
        </w:tc>
        <w:tc>
          <w:tcPr>
            <w:tcW w:w="3402" w:type="dxa"/>
            <w:noWrap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Black-browed Albatross</w:t>
            </w:r>
          </w:p>
        </w:tc>
        <w:tc>
          <w:tcPr>
            <w:tcW w:w="2835" w:type="dxa"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Diomedeidae</w:t>
            </w:r>
          </w:p>
        </w:tc>
      </w:tr>
      <w:tr w:rsidR="006670C8" w:rsidRPr="0009328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Thalasseus</w:t>
            </w:r>
            <w:proofErr w:type="spellEnd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</w:t>
            </w:r>
            <w:proofErr w:type="spellStart"/>
            <w:r w:rsidRPr="00417816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bergii</w:t>
            </w:r>
            <w:proofErr w:type="spellEnd"/>
          </w:p>
        </w:tc>
        <w:tc>
          <w:tcPr>
            <w:tcW w:w="3402" w:type="dxa"/>
            <w:noWrap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Greater Crested Tern</w:t>
            </w:r>
          </w:p>
        </w:tc>
        <w:tc>
          <w:tcPr>
            <w:tcW w:w="2835" w:type="dxa"/>
          </w:tcPr>
          <w:p w:rsidR="006670C8" w:rsidRPr="00417816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417816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Laridae</w:t>
            </w:r>
          </w:p>
        </w:tc>
      </w:tr>
      <w:tr w:rsidR="00E00509" w:rsidRPr="00E00509" w:rsidTr="006670C8">
        <w:trPr>
          <w:trHeight w:val="300"/>
        </w:trPr>
        <w:tc>
          <w:tcPr>
            <w:tcW w:w="2977" w:type="dxa"/>
            <w:noWrap/>
            <w:hideMark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</w:pPr>
            <w:proofErr w:type="spellStart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>Tyto</w:t>
            </w:r>
            <w:proofErr w:type="spellEnd"/>
            <w:r w:rsidRPr="00E00509">
              <w:rPr>
                <w:rFonts w:ascii="Times New Roman" w:eastAsia="Times New Roman" w:hAnsi="Times New Roman" w:cs="Times New Roman"/>
                <w:i/>
                <w:color w:val="000000" w:themeColor="text1"/>
                <w:lang w:val="en-US" w:eastAsia="es-AR"/>
              </w:rPr>
              <w:t xml:space="preserve"> alba</w:t>
            </w:r>
          </w:p>
        </w:tc>
        <w:tc>
          <w:tcPr>
            <w:tcW w:w="3402" w:type="dxa"/>
            <w:noWrap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Barn-owl</w:t>
            </w:r>
          </w:p>
        </w:tc>
        <w:tc>
          <w:tcPr>
            <w:tcW w:w="2835" w:type="dxa"/>
          </w:tcPr>
          <w:p w:rsidR="006670C8" w:rsidRPr="00E00509" w:rsidRDefault="006670C8" w:rsidP="005B4C8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</w:pPr>
            <w:r w:rsidRPr="00E00509">
              <w:rPr>
                <w:rFonts w:ascii="Times New Roman" w:eastAsia="Times New Roman" w:hAnsi="Times New Roman" w:cs="Times New Roman"/>
                <w:color w:val="000000" w:themeColor="text1"/>
                <w:lang w:val="en-US" w:eastAsia="es-AR"/>
              </w:rPr>
              <w:t>Tytonidae</w:t>
            </w:r>
          </w:p>
        </w:tc>
      </w:tr>
    </w:tbl>
    <w:p w:rsidR="00093289" w:rsidRPr="00E00509" w:rsidRDefault="00093289" w:rsidP="005B4C8C">
      <w:pPr>
        <w:jc w:val="center"/>
        <w:rPr>
          <w:color w:val="000000" w:themeColor="text1"/>
        </w:rPr>
      </w:pPr>
    </w:p>
    <w:sectPr w:rsidR="00093289" w:rsidRPr="00E005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289"/>
    <w:rsid w:val="00035D12"/>
    <w:rsid w:val="00083668"/>
    <w:rsid w:val="00093289"/>
    <w:rsid w:val="001A0195"/>
    <w:rsid w:val="001D06B3"/>
    <w:rsid w:val="00253E02"/>
    <w:rsid w:val="002E197C"/>
    <w:rsid w:val="00332D58"/>
    <w:rsid w:val="00342E80"/>
    <w:rsid w:val="00396BD7"/>
    <w:rsid w:val="003B1CF9"/>
    <w:rsid w:val="00417816"/>
    <w:rsid w:val="00424DEE"/>
    <w:rsid w:val="00447361"/>
    <w:rsid w:val="004C341D"/>
    <w:rsid w:val="00501493"/>
    <w:rsid w:val="005B4C8C"/>
    <w:rsid w:val="005D6917"/>
    <w:rsid w:val="006670C8"/>
    <w:rsid w:val="007412E9"/>
    <w:rsid w:val="00775941"/>
    <w:rsid w:val="007B6979"/>
    <w:rsid w:val="007F7CD3"/>
    <w:rsid w:val="00830EE7"/>
    <w:rsid w:val="008C78EE"/>
    <w:rsid w:val="009479EB"/>
    <w:rsid w:val="0095559A"/>
    <w:rsid w:val="00975D98"/>
    <w:rsid w:val="009A6E11"/>
    <w:rsid w:val="009B398B"/>
    <w:rsid w:val="009F3346"/>
    <w:rsid w:val="00A84D44"/>
    <w:rsid w:val="00CD71E7"/>
    <w:rsid w:val="00D648A4"/>
    <w:rsid w:val="00DF65B3"/>
    <w:rsid w:val="00E00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1346B6"/>
  <w15:chartTrackingRefBased/>
  <w15:docId w15:val="{149E7798-8A2E-4230-8194-B0BC0F402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93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2</Pages>
  <Words>405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Usuario de Windows</cp:lastModifiedBy>
  <cp:revision>22</cp:revision>
  <dcterms:created xsi:type="dcterms:W3CDTF">2024-11-17T15:40:00Z</dcterms:created>
  <dcterms:modified xsi:type="dcterms:W3CDTF">2024-11-17T21:43:00Z</dcterms:modified>
</cp:coreProperties>
</file>